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513BC" w14:textId="41ADC2A6" w:rsidR="00BF6EE3" w:rsidRPr="00CA17EA" w:rsidRDefault="00BF6EE3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CA17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ry information</w:t>
      </w:r>
    </w:p>
    <w:p w14:paraId="475803FA" w14:textId="169D5FB8" w:rsidR="00BF6EE3" w:rsidRDefault="00BF6EE3">
      <w:pPr>
        <w:rPr>
          <w:lang w:val="en-US"/>
        </w:rPr>
      </w:pPr>
    </w:p>
    <w:p w14:paraId="47E1DD28" w14:textId="33DA1F12" w:rsidR="00BF6EE3" w:rsidRDefault="00BF6EE3" w:rsidP="00BF6EE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>DHA status influences effects of B-vitamin supplementation on cognitive ageing: a p</w:t>
      </w:r>
      <w:bookmarkStart w:id="0" w:name="_GoBack"/>
      <w:bookmarkEnd w:id="0"/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>ost-hoc analysis of the B-proof trial</w:t>
      </w:r>
    </w:p>
    <w:p w14:paraId="51E6CB42" w14:textId="77777777" w:rsidR="00BF6EE3" w:rsidRPr="00A47DDC" w:rsidRDefault="00BF6EE3" w:rsidP="00BF6EE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EE1468" w14:textId="0AE9E987" w:rsidR="00BF6EE3" w:rsidRPr="00A47DDC" w:rsidRDefault="00BF6EE3" w:rsidP="00BF6E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7DDC">
        <w:rPr>
          <w:rFonts w:ascii="Times New Roman" w:hAnsi="Times New Roman" w:cs="Times New Roman"/>
          <w:sz w:val="20"/>
          <w:szCs w:val="20"/>
        </w:rPr>
        <w:t>A.P.M. van Soest</w:t>
      </w:r>
      <w:r w:rsidRPr="00A47DDC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47DDC">
        <w:rPr>
          <w:rFonts w:ascii="Times New Roman" w:hAnsi="Times New Roman" w:cs="Times New Roman"/>
          <w:sz w:val="20"/>
          <w:szCs w:val="20"/>
        </w:rPr>
        <w:t>, O. van de Rest</w:t>
      </w:r>
      <w:r w:rsidRPr="00A47D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47DDC">
        <w:rPr>
          <w:rFonts w:ascii="Times New Roman" w:hAnsi="Times New Roman" w:cs="Times New Roman"/>
          <w:sz w:val="20"/>
          <w:szCs w:val="20"/>
        </w:rPr>
        <w:t>, R.F. Witkamp</w:t>
      </w:r>
      <w:r w:rsidRPr="00A47D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47DDC">
        <w:rPr>
          <w:rFonts w:ascii="Times New Roman" w:hAnsi="Times New Roman" w:cs="Times New Roman"/>
          <w:sz w:val="20"/>
          <w:szCs w:val="20"/>
        </w:rPr>
        <w:t>, T. Cederholm</w:t>
      </w:r>
      <w:r w:rsidRPr="00A47DD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Pr="00A47DDC">
        <w:rPr>
          <w:rFonts w:ascii="Times New Roman" w:hAnsi="Times New Roman" w:cs="Times New Roman"/>
          <w:sz w:val="20"/>
          <w:szCs w:val="20"/>
        </w:rPr>
        <w:t xml:space="preserve"> L.C.P.G.M. de Groot</w:t>
      </w:r>
      <w:r w:rsidRPr="00A47DD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47DD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663D0B" w14:textId="77777777" w:rsidR="00BF6EE3" w:rsidRPr="00CA17EA" w:rsidRDefault="00BF6EE3" w:rsidP="00BF6EE3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E91C18E" w14:textId="1E107507" w:rsidR="00BF6EE3" w:rsidRPr="00A47DDC" w:rsidRDefault="00BF6EE3" w:rsidP="00BF6EE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Division of Human Nutrition and Health,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Wageningen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University &amp; Research,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Wageningen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, The Netherlands</w:t>
      </w: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48BB5461" w14:textId="77777777" w:rsidR="00BF6EE3" w:rsidRPr="00A47DDC" w:rsidRDefault="00BF6EE3" w:rsidP="00BF6EE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A47DD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hyperlink r:id="rId5" w:history="1">
        <w:r w:rsidRPr="00A47DDC">
          <w:rPr>
            <w:rStyle w:val="typography"/>
            <w:rFonts w:ascii="Times New Roman" w:hAnsi="Times New Roman" w:cs="Times New Roman"/>
            <w:sz w:val="20"/>
            <w:szCs w:val="20"/>
            <w:bdr w:val="none" w:sz="0" w:space="0" w:color="auto" w:frame="1"/>
            <w:shd w:val="clear" w:color="auto" w:fill="FFFFFF"/>
            <w:lang w:val="en-US"/>
          </w:rPr>
          <w:t>Department of Public Health and Caring Sciences, Clinical Nutrition and Metabolism, Uppsala University</w:t>
        </w:r>
      </w:hyperlink>
      <w:r w:rsidRPr="00A47DD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, Uppsala, </w:t>
      </w:r>
      <w:r w:rsidRPr="00A47DDC">
        <w:rPr>
          <w:rFonts w:ascii="Times New Roman" w:hAnsi="Times New Roman" w:cs="Times New Roman"/>
          <w:color w:val="323232"/>
          <w:sz w:val="20"/>
          <w:szCs w:val="20"/>
          <w:shd w:val="clear" w:color="auto" w:fill="FFFFFF"/>
          <w:lang w:val="en-US"/>
        </w:rPr>
        <w:t>Sweden</w:t>
      </w: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</w:p>
    <w:p w14:paraId="55A0E760" w14:textId="77777777" w:rsidR="00BF6EE3" w:rsidRPr="00A47DDC" w:rsidRDefault="00BF6EE3" w:rsidP="00BF6EE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Annick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van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Soest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, P.O. Box 12 6700 AA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Wageningen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The Netherlands, +31 317 488 077, annick.vansoest@wur.nl </w:t>
      </w:r>
    </w:p>
    <w:p w14:paraId="2E6DDDC7" w14:textId="6519841F" w:rsidR="00703050" w:rsidRDefault="00703050">
      <w:pPr>
        <w:rPr>
          <w:lang w:val="en-US"/>
        </w:rPr>
      </w:pPr>
      <w:r>
        <w:rPr>
          <w:lang w:val="en-US"/>
        </w:rPr>
        <w:br w:type="page"/>
      </w:r>
    </w:p>
    <w:p w14:paraId="3A6F9F0D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1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: Baseline characteristics per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in the B-proof study</w:t>
      </w: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tbl>
      <w:tblPr>
        <w:tblStyle w:val="PlainTable2"/>
        <w:tblW w:w="9634" w:type="dxa"/>
        <w:tblInd w:w="5" w:type="dxa"/>
        <w:tblLayout w:type="fixed"/>
        <w:tblLook w:val="06A0" w:firstRow="1" w:lastRow="0" w:firstColumn="1" w:lastColumn="0" w:noHBand="1" w:noVBand="1"/>
        <w:tblCaption w:val="Table 1: Baseline characteristics per treatment group."/>
      </w:tblPr>
      <w:tblGrid>
        <w:gridCol w:w="551"/>
        <w:gridCol w:w="2006"/>
        <w:gridCol w:w="1549"/>
        <w:gridCol w:w="1559"/>
        <w:gridCol w:w="1560"/>
        <w:gridCol w:w="1559"/>
        <w:gridCol w:w="850"/>
      </w:tblGrid>
      <w:tr w:rsidR="00703050" w:rsidRPr="00A47DDC" w14:paraId="471AD80A" w14:textId="77777777" w:rsidTr="00293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673594BB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49" w:type="dxa"/>
          </w:tcPr>
          <w:p w14:paraId="0D97B010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191)</w:t>
            </w:r>
          </w:p>
        </w:tc>
        <w:tc>
          <w:tcPr>
            <w:tcW w:w="1559" w:type="dxa"/>
          </w:tcPr>
          <w:p w14:paraId="0F4A1F65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n=64)</w:t>
            </w:r>
          </w:p>
        </w:tc>
        <w:tc>
          <w:tcPr>
            <w:tcW w:w="1560" w:type="dxa"/>
          </w:tcPr>
          <w:p w14:paraId="29A32768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(n=64)</w:t>
            </w:r>
          </w:p>
        </w:tc>
        <w:tc>
          <w:tcPr>
            <w:tcW w:w="1559" w:type="dxa"/>
          </w:tcPr>
          <w:p w14:paraId="732B7FB8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n=63)</w:t>
            </w:r>
          </w:p>
        </w:tc>
        <w:tc>
          <w:tcPr>
            <w:tcW w:w="850" w:type="dxa"/>
          </w:tcPr>
          <w:p w14:paraId="66CFA5DC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703050" w:rsidRPr="00A47DDC" w14:paraId="59C10215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6BDEDFC8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49" w:type="dxa"/>
          </w:tcPr>
          <w:p w14:paraId="603BE7E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±5.8</w:t>
            </w:r>
          </w:p>
        </w:tc>
        <w:tc>
          <w:tcPr>
            <w:tcW w:w="1559" w:type="dxa"/>
          </w:tcPr>
          <w:p w14:paraId="753D5B1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1±6.6</w:t>
            </w:r>
          </w:p>
        </w:tc>
        <w:tc>
          <w:tcPr>
            <w:tcW w:w="1560" w:type="dxa"/>
          </w:tcPr>
          <w:p w14:paraId="4DDB919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±4.8</w:t>
            </w:r>
          </w:p>
        </w:tc>
        <w:tc>
          <w:tcPr>
            <w:tcW w:w="1559" w:type="dxa"/>
          </w:tcPr>
          <w:p w14:paraId="7B6C1AD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±6.0</w:t>
            </w:r>
          </w:p>
        </w:tc>
        <w:tc>
          <w:tcPr>
            <w:tcW w:w="850" w:type="dxa"/>
          </w:tcPr>
          <w:p w14:paraId="7D4EF95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03050" w:rsidRPr="00A47DDC" w14:paraId="5AB8A6D1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5C79BA5E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x n (%)</w:t>
            </w:r>
          </w:p>
        </w:tc>
        <w:tc>
          <w:tcPr>
            <w:tcW w:w="1549" w:type="dxa"/>
          </w:tcPr>
          <w:p w14:paraId="44EF80B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329BAC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2EF5D6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DE1A1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9BEBF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703050" w:rsidRPr="00A47DDC" w14:paraId="6D5E03D7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78E48753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72286E7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49" w:type="dxa"/>
          </w:tcPr>
          <w:p w14:paraId="1422BA0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56%)</w:t>
            </w:r>
          </w:p>
        </w:tc>
        <w:tc>
          <w:tcPr>
            <w:tcW w:w="1559" w:type="dxa"/>
          </w:tcPr>
          <w:p w14:paraId="1348511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2%)</w:t>
            </w:r>
          </w:p>
        </w:tc>
        <w:tc>
          <w:tcPr>
            <w:tcW w:w="1560" w:type="dxa"/>
          </w:tcPr>
          <w:p w14:paraId="585B234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8%)</w:t>
            </w:r>
          </w:p>
        </w:tc>
        <w:tc>
          <w:tcPr>
            <w:tcW w:w="1559" w:type="dxa"/>
          </w:tcPr>
          <w:p w14:paraId="3B64A79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9%)</w:t>
            </w:r>
          </w:p>
        </w:tc>
        <w:tc>
          <w:tcPr>
            <w:tcW w:w="850" w:type="dxa"/>
          </w:tcPr>
          <w:p w14:paraId="1F7F2FE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1EFBB1E8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AC63528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30F228A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49" w:type="dxa"/>
          </w:tcPr>
          <w:p w14:paraId="550E88C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44%)</w:t>
            </w:r>
          </w:p>
        </w:tc>
        <w:tc>
          <w:tcPr>
            <w:tcW w:w="1559" w:type="dxa"/>
          </w:tcPr>
          <w:p w14:paraId="29A2FD2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8%)</w:t>
            </w:r>
          </w:p>
        </w:tc>
        <w:tc>
          <w:tcPr>
            <w:tcW w:w="1560" w:type="dxa"/>
          </w:tcPr>
          <w:p w14:paraId="6CD6DBD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2%)</w:t>
            </w:r>
          </w:p>
        </w:tc>
        <w:tc>
          <w:tcPr>
            <w:tcW w:w="1559" w:type="dxa"/>
          </w:tcPr>
          <w:p w14:paraId="09BBDD8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1%)</w:t>
            </w:r>
          </w:p>
        </w:tc>
        <w:tc>
          <w:tcPr>
            <w:tcW w:w="850" w:type="dxa"/>
          </w:tcPr>
          <w:p w14:paraId="072E86F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9D868C5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38E4C967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vel of education n (%)</w:t>
            </w:r>
          </w:p>
        </w:tc>
        <w:tc>
          <w:tcPr>
            <w:tcW w:w="1549" w:type="dxa"/>
          </w:tcPr>
          <w:p w14:paraId="3C0F502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281E86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CBE0FF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7727F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044C8C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703050" w:rsidRPr="00A47DDC" w14:paraId="370A5B43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E38108E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07DFD9E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49" w:type="dxa"/>
          </w:tcPr>
          <w:p w14:paraId="31B71CE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40%)</w:t>
            </w:r>
          </w:p>
        </w:tc>
        <w:tc>
          <w:tcPr>
            <w:tcW w:w="1559" w:type="dxa"/>
          </w:tcPr>
          <w:p w14:paraId="58DBB2C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4%)</w:t>
            </w:r>
          </w:p>
        </w:tc>
        <w:tc>
          <w:tcPr>
            <w:tcW w:w="1560" w:type="dxa"/>
          </w:tcPr>
          <w:p w14:paraId="7F66BB0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1%)</w:t>
            </w:r>
          </w:p>
        </w:tc>
        <w:tc>
          <w:tcPr>
            <w:tcW w:w="1559" w:type="dxa"/>
          </w:tcPr>
          <w:p w14:paraId="232319D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5%)</w:t>
            </w:r>
          </w:p>
        </w:tc>
        <w:tc>
          <w:tcPr>
            <w:tcW w:w="850" w:type="dxa"/>
          </w:tcPr>
          <w:p w14:paraId="14A2725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519B172D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235BEE63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18D505A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549" w:type="dxa"/>
          </w:tcPr>
          <w:p w14:paraId="3F46F8F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4%)</w:t>
            </w:r>
          </w:p>
        </w:tc>
        <w:tc>
          <w:tcPr>
            <w:tcW w:w="1559" w:type="dxa"/>
          </w:tcPr>
          <w:p w14:paraId="20CADE8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9%)</w:t>
            </w:r>
          </w:p>
        </w:tc>
        <w:tc>
          <w:tcPr>
            <w:tcW w:w="1560" w:type="dxa"/>
          </w:tcPr>
          <w:p w14:paraId="21C781A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7%)</w:t>
            </w:r>
          </w:p>
        </w:tc>
        <w:tc>
          <w:tcPr>
            <w:tcW w:w="1559" w:type="dxa"/>
          </w:tcPr>
          <w:p w14:paraId="7DC5249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7%)</w:t>
            </w:r>
          </w:p>
        </w:tc>
        <w:tc>
          <w:tcPr>
            <w:tcW w:w="850" w:type="dxa"/>
          </w:tcPr>
          <w:p w14:paraId="0F191DD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8CCB36C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5D4F12A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1534AD9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49" w:type="dxa"/>
          </w:tcPr>
          <w:p w14:paraId="20F4C28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36%)</w:t>
            </w:r>
          </w:p>
        </w:tc>
        <w:tc>
          <w:tcPr>
            <w:tcW w:w="1559" w:type="dxa"/>
          </w:tcPr>
          <w:p w14:paraId="68D7061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8%)</w:t>
            </w:r>
          </w:p>
        </w:tc>
        <w:tc>
          <w:tcPr>
            <w:tcW w:w="1560" w:type="dxa"/>
          </w:tcPr>
          <w:p w14:paraId="1C1071E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3%)</w:t>
            </w:r>
          </w:p>
        </w:tc>
        <w:tc>
          <w:tcPr>
            <w:tcW w:w="1559" w:type="dxa"/>
          </w:tcPr>
          <w:p w14:paraId="3DEF49F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8%)</w:t>
            </w:r>
          </w:p>
        </w:tc>
        <w:tc>
          <w:tcPr>
            <w:tcW w:w="850" w:type="dxa"/>
          </w:tcPr>
          <w:p w14:paraId="1FF583C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4A55218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500BF912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MI (kg/m</w:t>
            </w: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</w:tcPr>
          <w:p w14:paraId="765F024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±4.2</w:t>
            </w:r>
          </w:p>
        </w:tc>
        <w:tc>
          <w:tcPr>
            <w:tcW w:w="1559" w:type="dxa"/>
          </w:tcPr>
          <w:p w14:paraId="35E7365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±4.0</w:t>
            </w:r>
          </w:p>
        </w:tc>
        <w:tc>
          <w:tcPr>
            <w:tcW w:w="1560" w:type="dxa"/>
          </w:tcPr>
          <w:p w14:paraId="021D35E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±4.5</w:t>
            </w:r>
          </w:p>
        </w:tc>
        <w:tc>
          <w:tcPr>
            <w:tcW w:w="1559" w:type="dxa"/>
          </w:tcPr>
          <w:p w14:paraId="35A88CA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±3.9</w:t>
            </w:r>
          </w:p>
        </w:tc>
        <w:tc>
          <w:tcPr>
            <w:tcW w:w="850" w:type="dxa"/>
          </w:tcPr>
          <w:p w14:paraId="1E29621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703050" w:rsidRPr="00A47DDC" w14:paraId="61AD2EC6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454B239B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hysical activity (kcal/d)</w:t>
            </w:r>
          </w:p>
        </w:tc>
        <w:tc>
          <w:tcPr>
            <w:tcW w:w="1549" w:type="dxa"/>
          </w:tcPr>
          <w:p w14:paraId="6EA1D6A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1 (358-863)</w:t>
            </w:r>
          </w:p>
        </w:tc>
        <w:tc>
          <w:tcPr>
            <w:tcW w:w="1559" w:type="dxa"/>
          </w:tcPr>
          <w:p w14:paraId="51B5EE8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 (356-943)</w:t>
            </w:r>
          </w:p>
        </w:tc>
        <w:tc>
          <w:tcPr>
            <w:tcW w:w="1560" w:type="dxa"/>
          </w:tcPr>
          <w:p w14:paraId="4B8DCED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 (361-864)</w:t>
            </w:r>
          </w:p>
        </w:tc>
        <w:tc>
          <w:tcPr>
            <w:tcW w:w="1559" w:type="dxa"/>
          </w:tcPr>
          <w:p w14:paraId="1A46229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 (374-815)</w:t>
            </w:r>
          </w:p>
        </w:tc>
        <w:tc>
          <w:tcPr>
            <w:tcW w:w="850" w:type="dxa"/>
          </w:tcPr>
          <w:p w14:paraId="0FA9018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703050" w:rsidRPr="00A47DDC" w14:paraId="64982616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4BE856BE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moking behavior n (%)</w:t>
            </w:r>
          </w:p>
        </w:tc>
        <w:tc>
          <w:tcPr>
            <w:tcW w:w="1549" w:type="dxa"/>
          </w:tcPr>
          <w:p w14:paraId="2B5497A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4BD43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318177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483A5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3F40CB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025BEB73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BFA0BE2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02A6BA8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549" w:type="dxa"/>
          </w:tcPr>
          <w:p w14:paraId="514F070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1559" w:type="dxa"/>
          </w:tcPr>
          <w:p w14:paraId="5FCCF7D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1%)</w:t>
            </w:r>
          </w:p>
        </w:tc>
        <w:tc>
          <w:tcPr>
            <w:tcW w:w="1560" w:type="dxa"/>
          </w:tcPr>
          <w:p w14:paraId="554D370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559" w:type="dxa"/>
          </w:tcPr>
          <w:p w14:paraId="0E457A7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%)</w:t>
            </w:r>
          </w:p>
        </w:tc>
        <w:tc>
          <w:tcPr>
            <w:tcW w:w="850" w:type="dxa"/>
          </w:tcPr>
          <w:p w14:paraId="1A77D61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703050" w:rsidRPr="00A47DDC" w14:paraId="7EFD0181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1B6440C5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70157C9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549" w:type="dxa"/>
          </w:tcPr>
          <w:p w14:paraId="03589D9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64%)</w:t>
            </w:r>
          </w:p>
        </w:tc>
        <w:tc>
          <w:tcPr>
            <w:tcW w:w="1559" w:type="dxa"/>
          </w:tcPr>
          <w:p w14:paraId="79A29EA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61%)</w:t>
            </w:r>
          </w:p>
        </w:tc>
        <w:tc>
          <w:tcPr>
            <w:tcW w:w="1560" w:type="dxa"/>
          </w:tcPr>
          <w:p w14:paraId="6EADE6C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8%)</w:t>
            </w:r>
          </w:p>
        </w:tc>
        <w:tc>
          <w:tcPr>
            <w:tcW w:w="1559" w:type="dxa"/>
          </w:tcPr>
          <w:p w14:paraId="207B466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75%)</w:t>
            </w:r>
          </w:p>
        </w:tc>
        <w:tc>
          <w:tcPr>
            <w:tcW w:w="850" w:type="dxa"/>
          </w:tcPr>
          <w:p w14:paraId="344966E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49689D9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B2FB969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06" w:type="dxa"/>
          </w:tcPr>
          <w:p w14:paraId="00E8BB4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549" w:type="dxa"/>
          </w:tcPr>
          <w:p w14:paraId="7B64526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0%)</w:t>
            </w:r>
          </w:p>
        </w:tc>
        <w:tc>
          <w:tcPr>
            <w:tcW w:w="1559" w:type="dxa"/>
          </w:tcPr>
          <w:p w14:paraId="52B91BB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8%)</w:t>
            </w:r>
          </w:p>
        </w:tc>
        <w:tc>
          <w:tcPr>
            <w:tcW w:w="1560" w:type="dxa"/>
          </w:tcPr>
          <w:p w14:paraId="2268538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1%)</w:t>
            </w:r>
          </w:p>
        </w:tc>
        <w:tc>
          <w:tcPr>
            <w:tcW w:w="1559" w:type="dxa"/>
          </w:tcPr>
          <w:p w14:paraId="175A4AE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1%)</w:t>
            </w:r>
          </w:p>
        </w:tc>
        <w:tc>
          <w:tcPr>
            <w:tcW w:w="850" w:type="dxa"/>
          </w:tcPr>
          <w:p w14:paraId="7DF82B0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792245E5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0E332493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poE4 carriers n (%)</w:t>
            </w:r>
          </w:p>
        </w:tc>
        <w:tc>
          <w:tcPr>
            <w:tcW w:w="1549" w:type="dxa"/>
          </w:tcPr>
          <w:p w14:paraId="5B0ECD9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9%)</w:t>
            </w:r>
          </w:p>
        </w:tc>
        <w:tc>
          <w:tcPr>
            <w:tcW w:w="1559" w:type="dxa"/>
          </w:tcPr>
          <w:p w14:paraId="61F2819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8%)</w:t>
            </w:r>
          </w:p>
        </w:tc>
        <w:tc>
          <w:tcPr>
            <w:tcW w:w="1560" w:type="dxa"/>
          </w:tcPr>
          <w:p w14:paraId="2F63106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0%)</w:t>
            </w:r>
          </w:p>
        </w:tc>
        <w:tc>
          <w:tcPr>
            <w:tcW w:w="1559" w:type="dxa"/>
          </w:tcPr>
          <w:p w14:paraId="0678BA8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8%)</w:t>
            </w:r>
          </w:p>
        </w:tc>
        <w:tc>
          <w:tcPr>
            <w:tcW w:w="850" w:type="dxa"/>
          </w:tcPr>
          <w:p w14:paraId="60996E1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703050" w:rsidRPr="00A47DDC" w14:paraId="6A5340FB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32E04998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iochemical measures</w:t>
            </w:r>
          </w:p>
        </w:tc>
        <w:tc>
          <w:tcPr>
            <w:tcW w:w="1549" w:type="dxa"/>
          </w:tcPr>
          <w:p w14:paraId="6174192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DF6755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3015C7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44CF0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8C6B67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2BD85ED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16F0D526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homocysteine (µ</w:t>
            </w: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l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9" w:type="dxa"/>
          </w:tcPr>
          <w:p w14:paraId="302DBED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(12.9-15.8)</w:t>
            </w:r>
          </w:p>
        </w:tc>
        <w:tc>
          <w:tcPr>
            <w:tcW w:w="1559" w:type="dxa"/>
          </w:tcPr>
          <w:p w14:paraId="65FFF6A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(13.3-15.9)</w:t>
            </w:r>
          </w:p>
        </w:tc>
        <w:tc>
          <w:tcPr>
            <w:tcW w:w="1560" w:type="dxa"/>
          </w:tcPr>
          <w:p w14:paraId="27A5703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2.8-16.0)</w:t>
            </w:r>
          </w:p>
        </w:tc>
        <w:tc>
          <w:tcPr>
            <w:tcW w:w="1559" w:type="dxa"/>
          </w:tcPr>
          <w:p w14:paraId="10CF56F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2.9-15.3)</w:t>
            </w:r>
          </w:p>
        </w:tc>
        <w:tc>
          <w:tcPr>
            <w:tcW w:w="850" w:type="dxa"/>
          </w:tcPr>
          <w:p w14:paraId="7D46DDF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03050" w:rsidRPr="00A47DDC" w14:paraId="643CEA67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5BC7960F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olate (</w:t>
            </w: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mol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9" w:type="dxa"/>
          </w:tcPr>
          <w:p w14:paraId="12D4A9C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(14.1-23.5)</w:t>
            </w:r>
          </w:p>
        </w:tc>
        <w:tc>
          <w:tcPr>
            <w:tcW w:w="1559" w:type="dxa"/>
          </w:tcPr>
          <w:p w14:paraId="0382C39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13.4-22.7)</w:t>
            </w:r>
          </w:p>
        </w:tc>
        <w:tc>
          <w:tcPr>
            <w:tcW w:w="1560" w:type="dxa"/>
          </w:tcPr>
          <w:p w14:paraId="4A9722F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 (14.9-24.4)</w:t>
            </w:r>
          </w:p>
        </w:tc>
        <w:tc>
          <w:tcPr>
            <w:tcW w:w="1559" w:type="dxa"/>
          </w:tcPr>
          <w:p w14:paraId="2325622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(14.1-24.0)</w:t>
            </w:r>
          </w:p>
        </w:tc>
        <w:tc>
          <w:tcPr>
            <w:tcW w:w="850" w:type="dxa"/>
          </w:tcPr>
          <w:p w14:paraId="6C32644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703050" w:rsidRPr="00A47DDC" w14:paraId="111DE56F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0FF954B4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itamin B12 (</w:t>
            </w: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mol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9" w:type="dxa"/>
          </w:tcPr>
          <w:p w14:paraId="6B33245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 (201-334)</w:t>
            </w:r>
          </w:p>
        </w:tc>
        <w:tc>
          <w:tcPr>
            <w:tcW w:w="1559" w:type="dxa"/>
          </w:tcPr>
          <w:p w14:paraId="24067BE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(200-304)</w:t>
            </w:r>
          </w:p>
        </w:tc>
        <w:tc>
          <w:tcPr>
            <w:tcW w:w="1560" w:type="dxa"/>
          </w:tcPr>
          <w:p w14:paraId="27CCBD8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197-329)</w:t>
            </w:r>
          </w:p>
        </w:tc>
        <w:tc>
          <w:tcPr>
            <w:tcW w:w="1559" w:type="dxa"/>
          </w:tcPr>
          <w:p w14:paraId="748F2DF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224-369)</w:t>
            </w:r>
          </w:p>
        </w:tc>
        <w:tc>
          <w:tcPr>
            <w:tcW w:w="850" w:type="dxa"/>
          </w:tcPr>
          <w:p w14:paraId="33E2713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703050" w:rsidRPr="00A47DDC" w14:paraId="0BF88BC4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42F78B5F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MA (</w:t>
            </w: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μmol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9" w:type="dxa"/>
          </w:tcPr>
          <w:p w14:paraId="2DAA904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19-0.29)</w:t>
            </w:r>
          </w:p>
        </w:tc>
        <w:tc>
          <w:tcPr>
            <w:tcW w:w="1559" w:type="dxa"/>
          </w:tcPr>
          <w:p w14:paraId="036CF82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19-0.32)</w:t>
            </w:r>
          </w:p>
        </w:tc>
        <w:tc>
          <w:tcPr>
            <w:tcW w:w="1560" w:type="dxa"/>
          </w:tcPr>
          <w:p w14:paraId="067921F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18-0.27)</w:t>
            </w:r>
          </w:p>
        </w:tc>
        <w:tc>
          <w:tcPr>
            <w:tcW w:w="1559" w:type="dxa"/>
          </w:tcPr>
          <w:p w14:paraId="7019289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19-0.28)</w:t>
            </w:r>
          </w:p>
        </w:tc>
        <w:tc>
          <w:tcPr>
            <w:tcW w:w="850" w:type="dxa"/>
          </w:tcPr>
          <w:p w14:paraId="10363E1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703050" w:rsidRPr="00A47DDC" w14:paraId="09EE4FAF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59169367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loTC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mol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9" w:type="dxa"/>
          </w:tcPr>
          <w:p w14:paraId="5221AEE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46-80)</w:t>
            </w:r>
          </w:p>
        </w:tc>
        <w:tc>
          <w:tcPr>
            <w:tcW w:w="1559" w:type="dxa"/>
          </w:tcPr>
          <w:p w14:paraId="713FE7F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6-71)</w:t>
            </w:r>
          </w:p>
        </w:tc>
        <w:tc>
          <w:tcPr>
            <w:tcW w:w="1560" w:type="dxa"/>
          </w:tcPr>
          <w:p w14:paraId="3BB338A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6-77)</w:t>
            </w:r>
          </w:p>
        </w:tc>
        <w:tc>
          <w:tcPr>
            <w:tcW w:w="1559" w:type="dxa"/>
          </w:tcPr>
          <w:p w14:paraId="6591995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48-96)</w:t>
            </w:r>
          </w:p>
        </w:tc>
        <w:tc>
          <w:tcPr>
            <w:tcW w:w="850" w:type="dxa"/>
          </w:tcPr>
          <w:p w14:paraId="1DB37DD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703050" w:rsidRPr="00A47DDC" w14:paraId="408EB2CA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1673AC1E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5(OH)D (</w:t>
            </w:r>
            <w:proofErr w:type="spellStart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mol</w:t>
            </w:r>
            <w:proofErr w:type="spellEnd"/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49" w:type="dxa"/>
          </w:tcPr>
          <w:p w14:paraId="6E9EAF9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±23</w:t>
            </w:r>
          </w:p>
        </w:tc>
        <w:tc>
          <w:tcPr>
            <w:tcW w:w="1559" w:type="dxa"/>
          </w:tcPr>
          <w:p w14:paraId="58C2687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±21</w:t>
            </w:r>
          </w:p>
        </w:tc>
        <w:tc>
          <w:tcPr>
            <w:tcW w:w="1560" w:type="dxa"/>
          </w:tcPr>
          <w:p w14:paraId="352EF4A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±26</w:t>
            </w:r>
          </w:p>
        </w:tc>
        <w:tc>
          <w:tcPr>
            <w:tcW w:w="1559" w:type="dxa"/>
          </w:tcPr>
          <w:p w14:paraId="656C667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±23</w:t>
            </w:r>
          </w:p>
        </w:tc>
        <w:tc>
          <w:tcPr>
            <w:tcW w:w="850" w:type="dxa"/>
          </w:tcPr>
          <w:p w14:paraId="0AA394C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703050" w:rsidRPr="00A47DDC" w14:paraId="7C92ED82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3D6DC0D5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Omega-3 status 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br/>
              <w:t>(sum DHA and EPA, %)*</w:t>
            </w:r>
          </w:p>
        </w:tc>
        <w:tc>
          <w:tcPr>
            <w:tcW w:w="1549" w:type="dxa"/>
          </w:tcPr>
          <w:p w14:paraId="368B6FD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±1.9</w:t>
            </w:r>
          </w:p>
        </w:tc>
        <w:tc>
          <w:tcPr>
            <w:tcW w:w="1559" w:type="dxa"/>
          </w:tcPr>
          <w:p w14:paraId="1E4F4BE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±0.7</w:t>
            </w:r>
          </w:p>
        </w:tc>
        <w:tc>
          <w:tcPr>
            <w:tcW w:w="1560" w:type="dxa"/>
          </w:tcPr>
          <w:p w14:paraId="631E9B0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±0.4</w:t>
            </w:r>
          </w:p>
        </w:tc>
        <w:tc>
          <w:tcPr>
            <w:tcW w:w="1559" w:type="dxa"/>
          </w:tcPr>
          <w:p w14:paraId="282D4BE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±1.9</w:t>
            </w:r>
          </w:p>
        </w:tc>
        <w:tc>
          <w:tcPr>
            <w:tcW w:w="850" w:type="dxa"/>
          </w:tcPr>
          <w:p w14:paraId="6CC5D54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03050" w:rsidRPr="00A47DDC" w14:paraId="2F34BF36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2BAE9EC5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HA (%)*</w:t>
            </w:r>
          </w:p>
        </w:tc>
        <w:tc>
          <w:tcPr>
            <w:tcW w:w="1549" w:type="dxa"/>
          </w:tcPr>
          <w:p w14:paraId="650DBFD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±1.2</w:t>
            </w:r>
          </w:p>
        </w:tc>
        <w:tc>
          <w:tcPr>
            <w:tcW w:w="1559" w:type="dxa"/>
          </w:tcPr>
          <w:p w14:paraId="5B86420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±0.6</w:t>
            </w:r>
          </w:p>
        </w:tc>
        <w:tc>
          <w:tcPr>
            <w:tcW w:w="1560" w:type="dxa"/>
          </w:tcPr>
          <w:p w14:paraId="489FB79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±0.4</w:t>
            </w:r>
          </w:p>
        </w:tc>
        <w:tc>
          <w:tcPr>
            <w:tcW w:w="1559" w:type="dxa"/>
          </w:tcPr>
          <w:p w14:paraId="325427A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±0.9</w:t>
            </w:r>
          </w:p>
        </w:tc>
        <w:tc>
          <w:tcPr>
            <w:tcW w:w="850" w:type="dxa"/>
          </w:tcPr>
          <w:p w14:paraId="61810F4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03050" w:rsidRPr="00A47DDC" w14:paraId="634635B0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159843FA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PA (%)*</w:t>
            </w:r>
          </w:p>
        </w:tc>
        <w:tc>
          <w:tcPr>
            <w:tcW w:w="1549" w:type="dxa"/>
          </w:tcPr>
          <w:p w14:paraId="0D747AA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±0.9</w:t>
            </w:r>
          </w:p>
        </w:tc>
        <w:tc>
          <w:tcPr>
            <w:tcW w:w="1559" w:type="dxa"/>
          </w:tcPr>
          <w:p w14:paraId="48913DC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±0.3</w:t>
            </w:r>
          </w:p>
        </w:tc>
        <w:tc>
          <w:tcPr>
            <w:tcW w:w="1560" w:type="dxa"/>
          </w:tcPr>
          <w:p w14:paraId="06FC5D4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±0.3</w:t>
            </w:r>
          </w:p>
        </w:tc>
        <w:tc>
          <w:tcPr>
            <w:tcW w:w="1559" w:type="dxa"/>
          </w:tcPr>
          <w:p w14:paraId="1A93400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±1.2</w:t>
            </w:r>
          </w:p>
        </w:tc>
        <w:tc>
          <w:tcPr>
            <w:tcW w:w="850" w:type="dxa"/>
          </w:tcPr>
          <w:p w14:paraId="1E0C91E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03050" w:rsidRPr="00A47DDC" w14:paraId="5ADFB804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17869AEC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MSE score</w:t>
            </w:r>
          </w:p>
        </w:tc>
        <w:tc>
          <w:tcPr>
            <w:tcW w:w="1549" w:type="dxa"/>
          </w:tcPr>
          <w:p w14:paraId="21F21E7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8-30)</w:t>
            </w:r>
          </w:p>
        </w:tc>
        <w:tc>
          <w:tcPr>
            <w:tcW w:w="1559" w:type="dxa"/>
          </w:tcPr>
          <w:p w14:paraId="6088513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7-29)</w:t>
            </w:r>
          </w:p>
        </w:tc>
        <w:tc>
          <w:tcPr>
            <w:tcW w:w="1560" w:type="dxa"/>
          </w:tcPr>
          <w:p w14:paraId="68A0807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8-30)</w:t>
            </w:r>
          </w:p>
        </w:tc>
        <w:tc>
          <w:tcPr>
            <w:tcW w:w="1559" w:type="dxa"/>
          </w:tcPr>
          <w:p w14:paraId="706D857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7-30)</w:t>
            </w:r>
          </w:p>
        </w:tc>
        <w:tc>
          <w:tcPr>
            <w:tcW w:w="850" w:type="dxa"/>
          </w:tcPr>
          <w:p w14:paraId="34A5E21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703050" w:rsidRPr="00A47DDC" w14:paraId="08AA9D8A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53A3509C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lobal cognition Z-score</w:t>
            </w:r>
          </w:p>
        </w:tc>
        <w:tc>
          <w:tcPr>
            <w:tcW w:w="1549" w:type="dxa"/>
          </w:tcPr>
          <w:p w14:paraId="3B5864B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52</w:t>
            </w:r>
          </w:p>
        </w:tc>
        <w:tc>
          <w:tcPr>
            <w:tcW w:w="1559" w:type="dxa"/>
          </w:tcPr>
          <w:p w14:paraId="491D67F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54</w:t>
            </w:r>
          </w:p>
        </w:tc>
        <w:tc>
          <w:tcPr>
            <w:tcW w:w="1560" w:type="dxa"/>
          </w:tcPr>
          <w:p w14:paraId="082B8A7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54</w:t>
            </w:r>
          </w:p>
        </w:tc>
        <w:tc>
          <w:tcPr>
            <w:tcW w:w="1559" w:type="dxa"/>
          </w:tcPr>
          <w:p w14:paraId="096BAF2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±0.50</w:t>
            </w:r>
          </w:p>
        </w:tc>
        <w:tc>
          <w:tcPr>
            <w:tcW w:w="850" w:type="dxa"/>
          </w:tcPr>
          <w:p w14:paraId="032A4BC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703050" w:rsidRPr="00A47DDC" w14:paraId="6F4AFE0A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146A751B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pisodic memory Z-score</w:t>
            </w:r>
          </w:p>
        </w:tc>
        <w:tc>
          <w:tcPr>
            <w:tcW w:w="1549" w:type="dxa"/>
          </w:tcPr>
          <w:p w14:paraId="531B393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70</w:t>
            </w:r>
          </w:p>
        </w:tc>
        <w:tc>
          <w:tcPr>
            <w:tcW w:w="1559" w:type="dxa"/>
          </w:tcPr>
          <w:p w14:paraId="566F725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72</w:t>
            </w:r>
          </w:p>
        </w:tc>
        <w:tc>
          <w:tcPr>
            <w:tcW w:w="1560" w:type="dxa"/>
          </w:tcPr>
          <w:p w14:paraId="0C83984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75</w:t>
            </w:r>
          </w:p>
        </w:tc>
        <w:tc>
          <w:tcPr>
            <w:tcW w:w="1559" w:type="dxa"/>
          </w:tcPr>
          <w:p w14:paraId="2F74C51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±0.62</w:t>
            </w:r>
          </w:p>
        </w:tc>
        <w:tc>
          <w:tcPr>
            <w:tcW w:w="850" w:type="dxa"/>
          </w:tcPr>
          <w:p w14:paraId="2DBAB8A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703050" w:rsidRPr="00A47DDC" w14:paraId="4A1624B1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2B00ACE3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tention &amp; working memory Z-score</w:t>
            </w:r>
          </w:p>
        </w:tc>
        <w:tc>
          <w:tcPr>
            <w:tcW w:w="1549" w:type="dxa"/>
          </w:tcPr>
          <w:p w14:paraId="53F53FA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86</w:t>
            </w:r>
          </w:p>
        </w:tc>
        <w:tc>
          <w:tcPr>
            <w:tcW w:w="1559" w:type="dxa"/>
          </w:tcPr>
          <w:p w14:paraId="0296E20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±0.88</w:t>
            </w:r>
          </w:p>
        </w:tc>
        <w:tc>
          <w:tcPr>
            <w:tcW w:w="1560" w:type="dxa"/>
          </w:tcPr>
          <w:p w14:paraId="716AC90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80</w:t>
            </w:r>
          </w:p>
        </w:tc>
        <w:tc>
          <w:tcPr>
            <w:tcW w:w="1559" w:type="dxa"/>
          </w:tcPr>
          <w:p w14:paraId="28AF66F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±0.91</w:t>
            </w:r>
          </w:p>
        </w:tc>
        <w:tc>
          <w:tcPr>
            <w:tcW w:w="850" w:type="dxa"/>
          </w:tcPr>
          <w:p w14:paraId="6C0D021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703050" w:rsidRPr="00A47DDC" w14:paraId="20BD8986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4E8A6959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formation processing speed Z-score</w:t>
            </w:r>
          </w:p>
        </w:tc>
        <w:tc>
          <w:tcPr>
            <w:tcW w:w="1549" w:type="dxa"/>
          </w:tcPr>
          <w:p w14:paraId="2EF86D6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77</w:t>
            </w:r>
          </w:p>
        </w:tc>
        <w:tc>
          <w:tcPr>
            <w:tcW w:w="1559" w:type="dxa"/>
          </w:tcPr>
          <w:p w14:paraId="0B88C0E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±0.82</w:t>
            </w:r>
          </w:p>
        </w:tc>
        <w:tc>
          <w:tcPr>
            <w:tcW w:w="1560" w:type="dxa"/>
          </w:tcPr>
          <w:p w14:paraId="185C831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76</w:t>
            </w:r>
          </w:p>
        </w:tc>
        <w:tc>
          <w:tcPr>
            <w:tcW w:w="1559" w:type="dxa"/>
          </w:tcPr>
          <w:p w14:paraId="301E76F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±0.75</w:t>
            </w:r>
          </w:p>
        </w:tc>
        <w:tc>
          <w:tcPr>
            <w:tcW w:w="850" w:type="dxa"/>
          </w:tcPr>
          <w:p w14:paraId="1BC647C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703050" w:rsidRPr="00A47DDC" w14:paraId="6F650D99" w14:textId="77777777" w:rsidTr="0029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gridSpan w:val="2"/>
          </w:tcPr>
          <w:p w14:paraId="22518B6F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xecutive functioning Z-score</w:t>
            </w:r>
          </w:p>
        </w:tc>
        <w:tc>
          <w:tcPr>
            <w:tcW w:w="1549" w:type="dxa"/>
          </w:tcPr>
          <w:p w14:paraId="2D5EEC2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69</w:t>
            </w:r>
          </w:p>
        </w:tc>
        <w:tc>
          <w:tcPr>
            <w:tcW w:w="1559" w:type="dxa"/>
          </w:tcPr>
          <w:p w14:paraId="2D9765C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64</w:t>
            </w:r>
          </w:p>
        </w:tc>
        <w:tc>
          <w:tcPr>
            <w:tcW w:w="1560" w:type="dxa"/>
          </w:tcPr>
          <w:p w14:paraId="242908B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±0.71</w:t>
            </w:r>
          </w:p>
        </w:tc>
        <w:tc>
          <w:tcPr>
            <w:tcW w:w="1559" w:type="dxa"/>
          </w:tcPr>
          <w:p w14:paraId="55404AD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71</w:t>
            </w:r>
          </w:p>
        </w:tc>
        <w:tc>
          <w:tcPr>
            <w:tcW w:w="850" w:type="dxa"/>
          </w:tcPr>
          <w:p w14:paraId="1E85003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</w:tbl>
    <w:p w14:paraId="12C79075" w14:textId="77777777" w:rsidR="00703050" w:rsidRPr="00A47DDC" w:rsidRDefault="00703050" w:rsidP="00703050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B-proof subjects with available fatty acid and cognition data at both time points. Abbreviations: BMI: body mass index, MMA: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methylmalonic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acid,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holoTC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holotranscobalamin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, DHA: docosahexaenoic acid, EPA: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acid, MMSE: Mini Mental State Examination. Data are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mean±SD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, median (IQR) or number (%).</w:t>
      </w:r>
    </w:p>
    <w:p w14:paraId="05B3FE92" w14:textId="6D12B97F" w:rsidR="00703050" w:rsidRDefault="00703050" w:rsidP="0070305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70305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* measured in phospholipid fractions</w:t>
      </w:r>
    </w:p>
    <w:p w14:paraId="79BB8224" w14:textId="5A18D519" w:rsidR="00703050" w:rsidRPr="00A47DDC" w:rsidRDefault="00703050" w:rsidP="007030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2: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Changes in domain-specific cognitive Z-scores following B-vitamin versus placebo supplementation according to omega-3 fatty acid status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PlainTable2"/>
        <w:tblpPr w:leftFromText="141" w:rightFromText="141" w:vertAnchor="page" w:horzAnchor="margin" w:tblpX="-586" w:tblpY="1771"/>
        <w:tblW w:w="14890" w:type="dxa"/>
        <w:tblInd w:w="0" w:type="dxa"/>
        <w:tblLook w:val="06A0" w:firstRow="1" w:lastRow="0" w:firstColumn="1" w:lastColumn="0" w:noHBand="1" w:noVBand="1"/>
        <w:tblCaption w:val="Table 2: changes in cognitive scores following folic acid versus placebo supplementation according to omega-3 fatty acid status tertile"/>
      </w:tblPr>
      <w:tblGrid>
        <w:gridCol w:w="250"/>
        <w:gridCol w:w="3075"/>
        <w:gridCol w:w="1413"/>
        <w:gridCol w:w="1485"/>
        <w:gridCol w:w="1400"/>
        <w:gridCol w:w="2055"/>
        <w:gridCol w:w="1736"/>
        <w:gridCol w:w="1736"/>
        <w:gridCol w:w="1740"/>
      </w:tblGrid>
      <w:tr w:rsidR="00703050" w:rsidRPr="00A47DDC" w14:paraId="7369E686" w14:textId="77777777" w:rsidTr="00293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97C92FE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FF41D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03E4CE36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7BC7A0A4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46AA82B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98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AC2455F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effect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5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EC3FDB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nteraction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212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75A6F3A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s</w:t>
            </w:r>
            <w:proofErr w:type="spellEnd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irwise comparison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03050" w:rsidRPr="00A47DDC" w14:paraId="39C5AC1C" w14:textId="77777777" w:rsidTr="00293A3E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0BD9672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4415F5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AF2805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432623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BEFE02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C772D2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30B39A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s middl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0AFC6B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s hig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267F8E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vs high</w:t>
            </w:r>
          </w:p>
        </w:tc>
      </w:tr>
      <w:tr w:rsidR="00703050" w:rsidRPr="00A47DDC" w14:paraId="4E0732CE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8C5B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ic memo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654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8BE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676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598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47D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85A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5E5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BE54BFC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34E4B4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750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6AC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±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467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±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AFE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E9A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FF5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3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89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658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0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9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87C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3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0</w:t>
            </w:r>
          </w:p>
        </w:tc>
      </w:tr>
      <w:tr w:rsidR="00703050" w:rsidRPr="00A47DDC" w14:paraId="7091AD3F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6A0DDF6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F0EC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5D4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±0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75C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±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BB4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2DB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D82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763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BCE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0F49D95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FB03BDB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4FEA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FC9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896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849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9F7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9A2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A2E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4E1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6E98F617" w14:textId="77777777" w:rsidTr="00293A3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4E17F3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tion &amp; working memory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8F4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8ED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5A8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AC6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C55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268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919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5DE8582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D25BEF3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B651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041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ACF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511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103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887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0±0.23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65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1FA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5±0.23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82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705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5±0.22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49</w:t>
            </w:r>
          </w:p>
        </w:tc>
      </w:tr>
      <w:tr w:rsidR="00703050" w:rsidRPr="00A47DDC" w14:paraId="15C7725C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4B4A623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8BB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E71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±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122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±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9C8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FD9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ED4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07E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ACE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0DD1F9CE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F7AEA7F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2D10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803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77D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BC2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2B7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7C1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849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215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041AA4C9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B690178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processing spe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3D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173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705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D83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22D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6F2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530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759E7175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D306ED1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1617F97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37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±0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3A9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775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1F3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CE8BC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5±0.17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D5C14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1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4</w:t>
            </w:r>
          </w:p>
        </w:tc>
        <w:tc>
          <w:tcPr>
            <w:tcW w:w="17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6505D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4±0.17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41</w:t>
            </w:r>
          </w:p>
        </w:tc>
      </w:tr>
      <w:tr w:rsidR="00703050" w:rsidRPr="00A47DDC" w14:paraId="389AA51B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A73851C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1CC65F1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8A2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±0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602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±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2A5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0CF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53F626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BADDB2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7BC948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050" w:rsidRPr="00A47DDC" w14:paraId="1B3C5DA9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FBCE124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14:paraId="2C15DDD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8BE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F93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1DE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2BA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44D3F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83FE2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8B9CEB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050" w:rsidRPr="00A47DDC" w14:paraId="08EB56C5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E1D6B0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cutive function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03E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0A1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55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951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AD0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11A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164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6B14B742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6C8727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9B6D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120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±0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826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±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CC0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6F1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147F98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8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65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13C90C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6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8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B8AE8E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25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17</w:t>
            </w:r>
          </w:p>
        </w:tc>
      </w:tr>
      <w:tr w:rsidR="00703050" w:rsidRPr="00A47DDC" w14:paraId="3C80A5CE" w14:textId="77777777" w:rsidTr="00293A3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4C75B2C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1705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8CC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799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AB1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4AC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6E3AD0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770CAB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1EAA8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51433895" w14:textId="77777777" w:rsidTr="00293A3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E65A27C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C172FF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096C93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±0.1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3B1A08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±0.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067AC8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451FF2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8B61B5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42A2F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07345A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ADE9914" w14:textId="6ADE632D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Data available for n=1</w:t>
      </w:r>
      <w:r>
        <w:rPr>
          <w:rFonts w:ascii="Times New Roman" w:hAnsi="Times New Roman" w:cs="Times New Roman"/>
          <w:sz w:val="20"/>
          <w:szCs w:val="20"/>
          <w:lang w:val="en-US"/>
        </w:rPr>
        <w:t>91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participants. Data is presented as mean</w:t>
      </w:r>
      <w:r w:rsidR="00CA17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A17EA" w:rsidRPr="00321EB3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>±SEM.</w:t>
      </w:r>
    </w:p>
    <w:p w14:paraId="68A34BC9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reatment effect is the difference in change in Z-score over time between the B-vitamin and placebo treatment groups within an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as analyzed using linear multiple regression, equal to Δ Z-score B-vitamin - Δ Z-score placebo. </w:t>
      </w:r>
    </w:p>
    <w:p w14:paraId="5B9F4EB6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Crude model : adjusted for baseline cognitive Z-score; Adjusted model: adjusted for baseline cognitive Z-score, age, sex, level of education, ApoE4 status, baseline homocysteine concentration, baseline body mass index, physical activity, smoking status.</w:t>
      </w:r>
    </w:p>
    <w:p w14:paraId="099B7D27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he overall interaction indicates similarity of treatment effects in the low, middle and high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1CFD43" w14:textId="77777777" w:rsidR="00703050" w:rsidRPr="00A47DDC" w:rsidRDefault="00703050" w:rsidP="007030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he pairwise comparison tests for differences in treatment effects between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2CC0BE" w14:textId="77777777" w:rsidR="00703050" w:rsidRPr="00A47DDC" w:rsidRDefault="00703050" w:rsidP="007030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3: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Changes in domain-specific cognitive Z-scores following B-vitamin versus placebo supplementation according to EPA status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BEB04D9" w14:textId="24CCAFD5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Data available for n=1</w:t>
      </w:r>
      <w:r>
        <w:rPr>
          <w:rFonts w:ascii="Times New Roman" w:hAnsi="Times New Roman" w:cs="Times New Roman"/>
          <w:sz w:val="20"/>
          <w:szCs w:val="20"/>
          <w:lang w:val="en-US"/>
        </w:rPr>
        <w:t>91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participants. Data is presented as mean</w:t>
      </w:r>
      <w:r w:rsidR="00CA17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A17EA" w:rsidRPr="00321EB3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±SEM. Abbreviations: EPA: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eicosapentaenoic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acid</w:t>
      </w:r>
    </w:p>
    <w:p w14:paraId="3225F224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reatment effect is the difference in change in Z-score over time between the B-vitamin and placebo treatment groups within an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as analyzed using linear multiple regression, equal to Δ Z-score B-vitamin - Δ Z-score placebo </w:t>
      </w:r>
    </w:p>
    <w:p w14:paraId="74C72BE9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Crude model : adjusted for baseline cognitive Z-score; Adjusted model: adjusted for baseline cognitive Z-score, age, sex, level of education, ApoE4 status, baseline homocysteine concentration, baseline body mass index, physical activity, smoking status.</w:t>
      </w:r>
    </w:p>
    <w:tbl>
      <w:tblPr>
        <w:tblStyle w:val="PlainTable2"/>
        <w:tblpPr w:leftFromText="141" w:rightFromText="141" w:vertAnchor="page" w:horzAnchor="margin" w:tblpX="-586" w:tblpY="1771"/>
        <w:tblW w:w="14662" w:type="dxa"/>
        <w:tblInd w:w="0" w:type="dxa"/>
        <w:tblLook w:val="06A0" w:firstRow="1" w:lastRow="0" w:firstColumn="1" w:lastColumn="0" w:noHBand="1" w:noVBand="1"/>
        <w:tblCaption w:val="Table 2: changes in cognitive scores following folic acid versus placebo supplementation according to omega-3 fatty acid status tertile"/>
      </w:tblPr>
      <w:tblGrid>
        <w:gridCol w:w="246"/>
        <w:gridCol w:w="3028"/>
        <w:gridCol w:w="1391"/>
        <w:gridCol w:w="1462"/>
        <w:gridCol w:w="1379"/>
        <w:gridCol w:w="2023"/>
        <w:gridCol w:w="1709"/>
        <w:gridCol w:w="1709"/>
        <w:gridCol w:w="1715"/>
      </w:tblGrid>
      <w:tr w:rsidR="00703050" w:rsidRPr="00A47DDC" w14:paraId="7019FBA7" w14:textId="77777777" w:rsidTr="00293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7EC8BDF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BEB829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77ABE80A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18F1BE19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D167F4E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2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31E8BFC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effect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2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ED0250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nteraction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133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07E80A4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s</w:t>
            </w:r>
            <w:proofErr w:type="spellEnd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irwise comparison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03050" w:rsidRPr="00A47DDC" w14:paraId="48AC8ECC" w14:textId="77777777" w:rsidTr="00293A3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FD81AF9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08F8C1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FEFD3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A45082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556FD5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542A4E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8BD6D7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s midd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61D3A8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s high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A5A639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vs high</w:t>
            </w:r>
          </w:p>
        </w:tc>
      </w:tr>
      <w:tr w:rsidR="00703050" w:rsidRPr="00A47DDC" w14:paraId="396AB587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EEFF41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ic memor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1D9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979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D60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61C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CE5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A36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021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6DE6AA30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DC2CF4A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1C2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EEF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±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672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±0.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D1B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EF7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7DB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2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1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05B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5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80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F95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3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88</w:t>
            </w:r>
          </w:p>
        </w:tc>
      </w:tr>
      <w:tr w:rsidR="00703050" w:rsidRPr="00A47DDC" w14:paraId="3FF2FF18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51BF1FE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6F2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B2E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A33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±0.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01A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0B4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D2C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A9B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4BF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961CF31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8310B71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0D21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35E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140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EA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A60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FE5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E28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CCB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AC5F5BE" w14:textId="77777777" w:rsidTr="00293A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56598C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tion &amp; working memory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4C6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6DF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B48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C5C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831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B42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982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78F40BD6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7714600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74EE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089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916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±0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0DD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8AE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EC5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9±0.23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68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2AA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7±0.24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46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53B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7±0.22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74</w:t>
            </w:r>
          </w:p>
        </w:tc>
      </w:tr>
      <w:tr w:rsidR="00703050" w:rsidRPr="00A47DDC" w14:paraId="2F815C55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4576FCB7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9C89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B64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±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737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±0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B84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6FF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123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71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F3C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6A68BE9B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0BFFB74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4B1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67F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±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A58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±0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F41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3F6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FD4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88D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11A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74D34F73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F652E14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processing spee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931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29A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C45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99B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013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6F3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917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061D9B01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99BDFD8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1BE73F0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D0E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±0.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1F6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±0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C64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93A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A6F27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5±0.17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B08AB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7±0.17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4</w:t>
            </w:r>
          </w:p>
        </w:tc>
        <w:tc>
          <w:tcPr>
            <w:tcW w:w="171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C5320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1±0.17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4</w:t>
            </w:r>
          </w:p>
        </w:tc>
      </w:tr>
      <w:tr w:rsidR="00703050" w:rsidRPr="00A47DDC" w14:paraId="2A390ADF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8D02219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3B8DD6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1E8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±0.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CD8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±0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00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227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left w:val="nil"/>
              <w:right w:val="nil"/>
            </w:tcBorders>
            <w:vAlign w:val="center"/>
          </w:tcPr>
          <w:p w14:paraId="1FBD275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9B14F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68011D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050" w:rsidRPr="00A47DDC" w14:paraId="76272ED3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962D577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0FA428E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C96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±0.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5ED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±0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4F1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228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808FB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15AD2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B9FA26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050" w:rsidRPr="00A47DDC" w14:paraId="2917AE85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3C3ED3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cutive functionin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0D5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1FD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4A2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AC3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58A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D72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E12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5A720D5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C8EDDCA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F4E1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F18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±0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1AC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75F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B87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C0E176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3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88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3A58FE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6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9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8E92E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3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46</w:t>
            </w:r>
          </w:p>
        </w:tc>
      </w:tr>
      <w:tr w:rsidR="00703050" w:rsidRPr="00A47DDC" w14:paraId="2631899A" w14:textId="77777777" w:rsidTr="00293A3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7A34E98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ACE1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72D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±0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588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47D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45F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3EF0C4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4B69B9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C7BD89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ABEE616" w14:textId="77777777" w:rsidTr="00293A3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578A3DF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033946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5D2017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±0.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48E692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±0.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665B95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78512B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72B6F2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853733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4772B2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88DA3F2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he overall interaction indicates similarity of treatment effects in the low, middle and high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CD75F77" w14:textId="77777777" w:rsidR="00703050" w:rsidRPr="00A47DDC" w:rsidRDefault="00703050" w:rsidP="007030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he pairwise comparison tests for differences in treatment effects between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D764F4A" w14:textId="77777777" w:rsidR="00703050" w:rsidRPr="00A47DDC" w:rsidRDefault="00703050" w:rsidP="007030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4: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Changes in domain-specific cognitive Z-scores following B-vitamin versus placebo supplementation according to DHA status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CCBBD9" w14:textId="561D4DC8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Data available for n=1</w:t>
      </w:r>
      <w:r>
        <w:rPr>
          <w:rFonts w:ascii="Times New Roman" w:hAnsi="Times New Roman" w:cs="Times New Roman"/>
          <w:sz w:val="20"/>
          <w:szCs w:val="20"/>
          <w:lang w:val="en-US"/>
        </w:rPr>
        <w:t>91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participants. Data is presented as mean</w:t>
      </w:r>
      <w:r w:rsidR="00CA17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A17EA" w:rsidRPr="00321EB3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>±SEM. Abbreviations: DHA: docosahexaenoic acid</w:t>
      </w:r>
    </w:p>
    <w:p w14:paraId="3F4F5850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reatment effect is the difference in change in Z-score over time between the B-vitamin and placebo treatment groups within an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 as analyzed using linear multiple regression, equal to Δ Z-score B-vitamin - Δ Z-score placebo. </w:t>
      </w:r>
    </w:p>
    <w:p w14:paraId="61FBBEDD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lang w:val="en-US"/>
        </w:rPr>
        <w:t>Crude model : adjusted for baseline cognitive Z-score; Adjusted model: adjusted for baseline cognitive Z-score, age, sex, level of education, ApoE4 status, baseline homocysteine concentration, baseline body mass index, baseline smoking status, baseline physical activity.</w:t>
      </w:r>
    </w:p>
    <w:p w14:paraId="11D62145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he overall interaction indicates similarity of treatment effects in the low, middle and high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EC706A4" w14:textId="77777777" w:rsidR="00703050" w:rsidRPr="00A47DDC" w:rsidRDefault="00703050" w:rsidP="0070305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7D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The pairwise comparison tests for differences in treatment effects between omega-3 fatty acid </w:t>
      </w:r>
      <w:proofErr w:type="spellStart"/>
      <w:r w:rsidRPr="00A47DDC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A47DD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PlainTable2"/>
        <w:tblpPr w:leftFromText="141" w:rightFromText="141" w:vertAnchor="page" w:horzAnchor="margin" w:tblpX="-586" w:tblpY="1771"/>
        <w:tblW w:w="14648" w:type="dxa"/>
        <w:tblInd w:w="0" w:type="dxa"/>
        <w:tblLook w:val="06A0" w:firstRow="1" w:lastRow="0" w:firstColumn="1" w:lastColumn="0" w:noHBand="1" w:noVBand="1"/>
        <w:tblCaption w:val="Table 2: changes in cognitive scores following folic acid versus placebo supplementation according to omega-3 fatty acid status tertile"/>
      </w:tblPr>
      <w:tblGrid>
        <w:gridCol w:w="246"/>
        <w:gridCol w:w="3025"/>
        <w:gridCol w:w="1390"/>
        <w:gridCol w:w="1461"/>
        <w:gridCol w:w="1377"/>
        <w:gridCol w:w="2021"/>
        <w:gridCol w:w="1708"/>
        <w:gridCol w:w="1708"/>
        <w:gridCol w:w="1712"/>
      </w:tblGrid>
      <w:tr w:rsidR="00703050" w:rsidRPr="00A47DDC" w14:paraId="61B2F5D7" w14:textId="77777777" w:rsidTr="00293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456B2B9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32152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41F236E2" w14:textId="77777777" w:rsidR="00703050" w:rsidRPr="00A47DDC" w:rsidRDefault="00703050" w:rsidP="00293A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04304BC1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BD6E1CF" w14:textId="77777777" w:rsidR="00703050" w:rsidRPr="00A47DDC" w:rsidRDefault="00703050" w:rsidP="0029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8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A1B2F8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effect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5B95BC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nteraction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128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78C0545" w14:textId="77777777" w:rsidR="00703050" w:rsidRPr="00A47DDC" w:rsidRDefault="00703050" w:rsidP="00293A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s</w:t>
            </w:r>
            <w:proofErr w:type="spellEnd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irwise comparison</w:t>
            </w:r>
            <w:r w:rsidRPr="00A47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03050" w:rsidRPr="00A47DDC" w14:paraId="43B87739" w14:textId="77777777" w:rsidTr="00293A3E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98E27C7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D98BBA2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763147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F15C2B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0DB04F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5B9EC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EE700B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s middl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F14920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s high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332ECF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vs high</w:t>
            </w:r>
          </w:p>
        </w:tc>
      </w:tr>
      <w:tr w:rsidR="00703050" w:rsidRPr="00A47DDC" w14:paraId="653DA4D7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C29CDA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ic memor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143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49B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720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9AB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110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374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706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62279FE0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8E9C27F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7355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1A3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±0.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E69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AEE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C14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419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1±0.21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61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42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9±0.22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9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29F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30±0.22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18</w:t>
            </w:r>
          </w:p>
        </w:tc>
      </w:tr>
      <w:tr w:rsidR="00703050" w:rsidRPr="00A47DDC" w14:paraId="5B74B4F3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52D4897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6982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0A9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620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4C7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20F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71F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B5D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35D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3BF12C85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74EB66E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5FD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B38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CAE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±0.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50A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8C0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06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121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A2E6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49C7846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45B16D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tion &amp; working memory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648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AF9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FDB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391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976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098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BDE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0F3DD774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1BEED19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A9F7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5C3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±0.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BA1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035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8F9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B18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6±0.22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78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824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0±0.24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9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6EC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7±0.23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78</w:t>
            </w:r>
          </w:p>
        </w:tc>
      </w:tr>
      <w:tr w:rsidR="00703050" w:rsidRPr="00A47DDC" w14:paraId="31559A4E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27F41D9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E115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81C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±0.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AD6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±0.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F08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658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854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704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3791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25E431A9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C0D7A01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E3FC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466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±0.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BA9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±0.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64D0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423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5E0D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F99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83D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4304A7B7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E51EB8C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processing spe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3AD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3F6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970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D95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74E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19F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932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7061C185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4A2F6F1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1AE83EC4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960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±0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816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±0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695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2FE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7D84D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9±0.17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5DF05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0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57</w:t>
            </w:r>
          </w:p>
        </w:tc>
        <w:tc>
          <w:tcPr>
            <w:tcW w:w="171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DB0BD4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30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10</w:t>
            </w:r>
          </w:p>
        </w:tc>
      </w:tr>
      <w:tr w:rsidR="00703050" w:rsidRPr="00A47DDC" w14:paraId="4F4DC8C8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149EEBE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3C58F0BA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D33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±0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591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±0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5AF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16A2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vAlign w:val="center"/>
          </w:tcPr>
          <w:p w14:paraId="0D6A1733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08CAE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E5CF5C7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050" w:rsidRPr="00A47DDC" w14:paraId="51E27514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61C734D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</w:tcPr>
          <w:p w14:paraId="3C80383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C83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±0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845C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±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79B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29F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96CE90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7F180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9558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050" w:rsidRPr="00A47DDC" w14:paraId="6566EEF9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B26F15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cutive functionin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6B4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0C9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8EA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1ED8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023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9ED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8EF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A47DDC" w14:paraId="6365E8D5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8EAC4B6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9566E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8B69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±0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FFA1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±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9E1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2FE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DDB3ABB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02±0.18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92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E691045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21±0.19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28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FA1F5F7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=0.19±0.19</w:t>
            </w: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=0.32</w:t>
            </w:r>
          </w:p>
        </w:tc>
      </w:tr>
      <w:tr w:rsidR="00703050" w:rsidRPr="00A47DDC" w14:paraId="6F9DF7E7" w14:textId="77777777" w:rsidTr="00293A3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7A226FE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C288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903A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0373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1F6E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91D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4156E2B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53066FF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CEC4849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3050" w:rsidRPr="000574CD" w14:paraId="595703EE" w14:textId="77777777" w:rsidTr="00293A3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A3C3B87" w14:textId="77777777" w:rsidR="00703050" w:rsidRPr="00A47DDC" w:rsidRDefault="00703050" w:rsidP="00293A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C45F05" w14:textId="77777777" w:rsidR="00703050" w:rsidRPr="00A47DDC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proofErr w:type="spellStart"/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F7E0666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±0.1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C8711D" w14:textId="77777777" w:rsidR="00703050" w:rsidRPr="00A47DDC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±0.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4A83B54" w14:textId="77777777" w:rsidR="00703050" w:rsidRPr="000574CD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D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4F8DE88" w14:textId="77777777" w:rsidR="00703050" w:rsidRPr="000574CD" w:rsidRDefault="00703050" w:rsidP="0029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A7DD927" w14:textId="77777777" w:rsidR="00703050" w:rsidRPr="000574CD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9008D86" w14:textId="77777777" w:rsidR="00703050" w:rsidRPr="000574CD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5423E27" w14:textId="77777777" w:rsidR="00703050" w:rsidRPr="000574CD" w:rsidRDefault="00703050" w:rsidP="0029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A3EB047" w14:textId="77777777" w:rsidR="00703050" w:rsidRPr="00661860" w:rsidRDefault="00703050" w:rsidP="0070305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EEE92B9" w14:textId="77777777" w:rsidR="00BF6EE3" w:rsidRPr="00BF6EE3" w:rsidRDefault="00BF6EE3">
      <w:pPr>
        <w:rPr>
          <w:lang w:val="en-US"/>
        </w:rPr>
      </w:pPr>
    </w:p>
    <w:sectPr w:rsidR="00BF6EE3" w:rsidRPr="00BF6EE3" w:rsidSect="007030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170BE"/>
    <w:multiLevelType w:val="hybridMultilevel"/>
    <w:tmpl w:val="0396DDD8"/>
    <w:lvl w:ilvl="0" w:tplc="EA123394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C5EC8"/>
    <w:multiLevelType w:val="hybridMultilevel"/>
    <w:tmpl w:val="BF1ADFC6"/>
    <w:lvl w:ilvl="0" w:tplc="F780902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F834AD"/>
    <w:multiLevelType w:val="hybridMultilevel"/>
    <w:tmpl w:val="657A6D98"/>
    <w:lvl w:ilvl="0" w:tplc="3B42E6E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EE3"/>
    <w:rsid w:val="00184650"/>
    <w:rsid w:val="00703050"/>
    <w:rsid w:val="0077205B"/>
    <w:rsid w:val="007B5249"/>
    <w:rsid w:val="00BB5E30"/>
    <w:rsid w:val="00BF6EE3"/>
    <w:rsid w:val="00CA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57959"/>
  <w15:chartTrackingRefBased/>
  <w15:docId w15:val="{260FF8F2-E020-47E8-A657-C1B763E8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EE3"/>
    <w:rPr>
      <w:rFonts w:ascii="Segoe UI" w:hAnsi="Segoe UI" w:cs="Segoe UI"/>
      <w:sz w:val="18"/>
      <w:szCs w:val="18"/>
    </w:rPr>
  </w:style>
  <w:style w:type="character" w:customStyle="1" w:styleId="typography">
    <w:name w:val="typography"/>
    <w:basedOn w:val="DefaultParagraphFont"/>
    <w:rsid w:val="00BF6EE3"/>
  </w:style>
  <w:style w:type="paragraph" w:styleId="NoSpacing">
    <w:name w:val="No Spacing"/>
    <w:uiPriority w:val="1"/>
    <w:qFormat/>
    <w:rsid w:val="007030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3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050"/>
    <w:rPr>
      <w:sz w:val="20"/>
      <w:szCs w:val="20"/>
    </w:rPr>
  </w:style>
  <w:style w:type="table" w:styleId="PlainTable2">
    <w:name w:val="Plain Table 2"/>
    <w:basedOn w:val="TableNormal"/>
    <w:uiPriority w:val="42"/>
    <w:rsid w:val="0070305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030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30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030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3050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050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3050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3050"/>
    <w:rPr>
      <w:noProof/>
      <w:sz w:val="16"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0305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3050"/>
    <w:pPr>
      <w:spacing w:after="0" w:line="240" w:lineRule="auto"/>
    </w:pPr>
  </w:style>
  <w:style w:type="character" w:customStyle="1" w:styleId="jlqj4b">
    <w:name w:val="jlqj4b"/>
    <w:basedOn w:val="DefaultParagraphFont"/>
    <w:rsid w:val="00703050"/>
  </w:style>
  <w:style w:type="paragraph" w:styleId="Footer">
    <w:name w:val="footer"/>
    <w:basedOn w:val="Normal"/>
    <w:link w:val="FooterChar"/>
    <w:uiPriority w:val="99"/>
    <w:unhideWhenUsed/>
    <w:rsid w:val="0070305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703050"/>
    <w:rPr>
      <w:rFonts w:asciiTheme="minorHAnsi" w:hAnsiTheme="minorHAnsi"/>
      <w:sz w:val="22"/>
    </w:rPr>
  </w:style>
  <w:style w:type="paragraph" w:styleId="Header">
    <w:name w:val="header"/>
    <w:basedOn w:val="Normal"/>
    <w:link w:val="HeaderChar"/>
    <w:uiPriority w:val="99"/>
    <w:unhideWhenUsed/>
    <w:rsid w:val="0070305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703050"/>
    <w:rPr>
      <w:rFonts w:asciiTheme="minorHAnsi" w:hAnsiTheme="minorHAnsi"/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30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opus.com/affil/profile.uri?afid=600038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st, Annick van</dc:creator>
  <cp:keywords/>
  <dc:description/>
  <cp:lastModifiedBy>Asha Mol S.P.</cp:lastModifiedBy>
  <cp:revision>4</cp:revision>
  <dcterms:created xsi:type="dcterms:W3CDTF">2022-04-26T08:30:00Z</dcterms:created>
  <dcterms:modified xsi:type="dcterms:W3CDTF">2022-06-04T17:02:00Z</dcterms:modified>
</cp:coreProperties>
</file>